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26764" w14:textId="161D8C91" w:rsidR="00B77227" w:rsidRPr="00B77227" w:rsidRDefault="00B77227" w:rsidP="00B77227">
      <w:pPr>
        <w:tabs>
          <w:tab w:val="left" w:pos="540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2A054B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7722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77227">
        <w:rPr>
          <w:rFonts w:ascii="Arial" w:hAnsi="Arial" w:cs="Arial"/>
          <w:sz w:val="24"/>
          <w:szCs w:val="24"/>
        </w:rPr>
        <w:t>Significant associations between depression and self-reported comorbidities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1800"/>
        <w:gridCol w:w="3150"/>
        <w:gridCol w:w="3420"/>
        <w:gridCol w:w="1080"/>
      </w:tblGrid>
      <w:tr w:rsidR="00B77227" w:rsidRPr="00B77227" w14:paraId="1481A68A" w14:textId="77777777" w:rsidTr="00857B24">
        <w:trPr>
          <w:trHeight w:val="290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9955DDD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lf-reported Comorbidity 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ECEEA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Depression prevalence in those reporting comorbidity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4A280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Depression prevalence in those not reporting comorbidit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2AEAE2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B77227" w:rsidRPr="00B77227" w14:paraId="715A6459" w14:textId="77777777" w:rsidTr="00857B24">
        <w:trPr>
          <w:trHeight w:val="290"/>
        </w:trPr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CDEA5B8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Diabetes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noWrap/>
          </w:tcPr>
          <w:p w14:paraId="1488566B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0.6%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noWrap/>
          </w:tcPr>
          <w:p w14:paraId="4D6800CA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22.1%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</w:tcPr>
          <w:p w14:paraId="29F32EE2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B77227" w:rsidRPr="00B77227" w14:paraId="7515E592" w14:textId="77777777" w:rsidTr="00857B24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C898C7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Obes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9DA3E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6.3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64F17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9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52C00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77227" w:rsidRPr="00B77227" w14:paraId="1EA1B367" w14:textId="77777777" w:rsidTr="00857B24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150F9E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Sleep apn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50AB9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2.9%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92B62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22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20FB7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B77227" w:rsidRPr="00B77227" w14:paraId="6D5A184F" w14:textId="77777777" w:rsidTr="00857B24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C3AAE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History of depress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3EAE6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68.6%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72A2F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5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A227E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3463750D" w14:textId="77777777" w:rsidR="00B77227" w:rsidRPr="00B77227" w:rsidRDefault="00B77227" w:rsidP="00B77227">
      <w:pPr>
        <w:tabs>
          <w:tab w:val="left" w:pos="540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668E525B" w14:textId="33E4F270" w:rsidR="00B77227" w:rsidRPr="00B77227" w:rsidRDefault="00B77227" w:rsidP="00B77227">
      <w:pPr>
        <w:tabs>
          <w:tab w:val="left" w:pos="5400"/>
        </w:tabs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2A054B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B7722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77227">
        <w:rPr>
          <w:rFonts w:ascii="Arial" w:hAnsi="Arial" w:cs="Arial"/>
          <w:sz w:val="24"/>
          <w:szCs w:val="24"/>
        </w:rPr>
        <w:t>Significant associations between anxiety and self-reported comorbidities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1710"/>
        <w:gridCol w:w="3150"/>
        <w:gridCol w:w="3600"/>
        <w:gridCol w:w="990"/>
      </w:tblGrid>
      <w:tr w:rsidR="00B77227" w:rsidRPr="00B77227" w14:paraId="1FC6A739" w14:textId="77777777" w:rsidTr="00BA4DAC">
        <w:trPr>
          <w:trHeight w:val="290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CFA56B4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lf-reported Comorbidity 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D3BF1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Anxiety prevalence in those reporting comorbidity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14C78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Anxiety prevalence in those not reporting comorbidity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EF48BF" w14:textId="77777777" w:rsidR="00B77227" w:rsidRPr="00B77227" w:rsidRDefault="00B77227" w:rsidP="00055AF8">
            <w:pPr>
              <w:tabs>
                <w:tab w:val="left" w:pos="5400"/>
              </w:tabs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B77227" w:rsidRPr="00B77227" w14:paraId="1606B838" w14:textId="77777777" w:rsidTr="00BA4DAC">
        <w:trPr>
          <w:trHeight w:val="290"/>
        </w:trPr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309F566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Diabetes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noWrap/>
          </w:tcPr>
          <w:p w14:paraId="50180CAA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0.6%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  <w:noWrap/>
          </w:tcPr>
          <w:p w14:paraId="45AAC1F4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22.1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</w:tcPr>
          <w:p w14:paraId="42DF9292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B77227" w:rsidRPr="00B77227" w14:paraId="60A14A1E" w14:textId="77777777" w:rsidTr="00BA4DAC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D5F345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Obes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25704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6.3%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0E9BA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836408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77227" w:rsidRPr="00B77227" w14:paraId="2DFDDC16" w14:textId="77777777" w:rsidTr="00BA4DAC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A5381E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Sleep apne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69ADC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42.9%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FBA19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22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31231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B77227" w:rsidRPr="00B77227" w14:paraId="460DF9F9" w14:textId="77777777" w:rsidTr="00BA4DAC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F0FC40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History of depress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0F4B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68.6%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9ADC0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5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822F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B77227" w:rsidRPr="00B77227" w14:paraId="173F92C4" w14:textId="77777777" w:rsidTr="00BA4DAC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3BA871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Anem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9A882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52.9%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23235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4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CF0D2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B77227" w:rsidRPr="00B77227" w14:paraId="2974864E" w14:textId="77777777" w:rsidTr="00BA4DAC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E2105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 xml:space="preserve"> History of depress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5C961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37.1%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B8525" w14:textId="77777777" w:rsidR="00B77227" w:rsidRPr="00B77227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13.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FE6C2" w14:textId="77777777" w:rsidR="00B77227" w:rsidRPr="00B77227" w:rsidDel="00571081" w:rsidRDefault="00B77227" w:rsidP="00055AF8">
            <w:pPr>
              <w:tabs>
                <w:tab w:val="left" w:pos="5400"/>
              </w:tabs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77227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</w:tbl>
    <w:p w14:paraId="76513267" w14:textId="77777777" w:rsidR="00B77227" w:rsidRPr="00B77227" w:rsidRDefault="00B77227" w:rsidP="00F52912">
      <w:pPr>
        <w:rPr>
          <w:rFonts w:ascii="Arial" w:hAnsi="Arial" w:cs="Arial"/>
        </w:rPr>
      </w:pPr>
    </w:p>
    <w:sectPr w:rsidR="00B77227" w:rsidRPr="00B77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27"/>
    <w:rsid w:val="002A054B"/>
    <w:rsid w:val="00857B24"/>
    <w:rsid w:val="00B77227"/>
    <w:rsid w:val="00BA4DAC"/>
    <w:rsid w:val="00F5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053B7"/>
  <w15:chartTrackingRefBased/>
  <w15:docId w15:val="{23ED55B9-8E8C-44D3-91D0-F289F626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</dc:creator>
  <cp:keywords/>
  <dc:description/>
  <cp:lastModifiedBy>alex c</cp:lastModifiedBy>
  <cp:revision>6</cp:revision>
  <dcterms:created xsi:type="dcterms:W3CDTF">2022-01-26T16:27:00Z</dcterms:created>
  <dcterms:modified xsi:type="dcterms:W3CDTF">2022-01-26T19:48:00Z</dcterms:modified>
</cp:coreProperties>
</file>